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83"/>
        <w:tblW w:w="8520" w:type="dxa"/>
        <w:tblLook w:val="04A0" w:firstRow="1" w:lastRow="0" w:firstColumn="1" w:lastColumn="0" w:noHBand="0" w:noVBand="1"/>
      </w:tblPr>
      <w:tblGrid>
        <w:gridCol w:w="1134"/>
        <w:gridCol w:w="1134"/>
        <w:gridCol w:w="3012"/>
        <w:gridCol w:w="1080"/>
        <w:gridCol w:w="1080"/>
        <w:gridCol w:w="1080"/>
      </w:tblGrid>
      <w:tr w:rsidR="0046185E" w:rsidRPr="00E93BEF" w14:paraId="3C463919" w14:textId="77777777" w:rsidTr="0046185E">
        <w:trPr>
          <w:trHeight w:hRule="exact" w:val="510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BB3B19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 </w:t>
            </w:r>
            <w:bookmarkStart w:id="0" w:name="OLE_LINK106"/>
            <w:bookmarkStart w:id="1" w:name="OLE_LINK107"/>
            <w:proofErr w:type="spellStart"/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S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    ROIs</w:t>
            </w:r>
          </w:p>
        </w:tc>
        <w:tc>
          <w:tcPr>
            <w:tcW w:w="3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D6F20B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Main area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0602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MNI</w:t>
            </w:r>
            <w:r w:rsidRPr="00E93BEF">
              <w:rPr>
                <w:rFonts w:ascii="Times New Roman" w:hAnsi="Times New Roman" w:cs="Times New Roman"/>
              </w:rPr>
              <w:t xml:space="preserve"> 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coordinates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（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X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Y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，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Z</w:t>
            </w: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）</w:t>
            </w:r>
          </w:p>
        </w:tc>
      </w:tr>
      <w:tr w:rsidR="0046185E" w:rsidRPr="00E93BEF" w14:paraId="77E0FAF5" w14:textId="77777777" w:rsidTr="0046185E">
        <w:trPr>
          <w:trHeight w:hRule="exact" w:val="397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4800" w14:textId="53638AD8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Anterior S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12A0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</w:t>
            </w:r>
          </w:p>
        </w:tc>
        <w:tc>
          <w:tcPr>
            <w:tcW w:w="3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49E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middle frontal gyru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411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D41D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1316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20</w:t>
            </w:r>
          </w:p>
        </w:tc>
      </w:tr>
      <w:tr w:rsidR="0046185E" w:rsidRPr="00E93BEF" w14:paraId="1FF47D2D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87E6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3A3B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9B56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ins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0B09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151D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BFE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5</w:t>
            </w:r>
          </w:p>
        </w:tc>
      </w:tr>
      <w:tr w:rsidR="0046185E" w:rsidRPr="00E93BEF" w14:paraId="2B9C1CBF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D7D5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A780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97EA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supplementary motor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DD1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6F6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F83E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4</w:t>
            </w:r>
          </w:p>
        </w:tc>
      </w:tr>
      <w:tr w:rsidR="0046185E" w:rsidRPr="00E93BEF" w14:paraId="70E9D0C7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8409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0D08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DBD9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middle frontal gy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FC0F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986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6FC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26</w:t>
            </w:r>
          </w:p>
        </w:tc>
      </w:tr>
      <w:tr w:rsidR="0046185E" w:rsidRPr="00E93BEF" w14:paraId="5A6301ED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632B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52A5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5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5E9A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ins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31E8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63C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A29B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1</w:t>
            </w:r>
          </w:p>
        </w:tc>
      </w:tr>
      <w:tr w:rsidR="0046185E" w:rsidRPr="00E93BEF" w14:paraId="5CBB83F6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34DD756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AC9D7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6</w:t>
            </w:r>
          </w:p>
        </w:tc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E47DF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cerebellu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81F22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F557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F52E2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2</w:t>
            </w:r>
          </w:p>
        </w:tc>
      </w:tr>
      <w:tr w:rsidR="0046185E" w:rsidRPr="00E93BEF" w14:paraId="4E927219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0C268BC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38AB25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7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620A82C8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cerebellu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48126A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F74B98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BCCF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4</w:t>
            </w:r>
          </w:p>
        </w:tc>
      </w:tr>
      <w:tr w:rsidR="0046185E" w:rsidRPr="00E93BEF" w14:paraId="2193D974" w14:textId="77777777" w:rsidTr="0046185E">
        <w:trPr>
          <w:trHeight w:hRule="exact" w:val="397"/>
        </w:trPr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3301188" w14:textId="2CD24FAB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Posterior S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D7030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8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7265BCD9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middle frontal gyr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0AC1C0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B7B265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43D01F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27</w:t>
            </w:r>
          </w:p>
        </w:tc>
      </w:tr>
      <w:tr w:rsidR="0046185E" w:rsidRPr="00E93BEF" w14:paraId="7F88557E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00A06B7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B07C13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9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1C94C21E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inferior parietal lobu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E7AAE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93332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1D7E6F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36</w:t>
            </w:r>
          </w:p>
        </w:tc>
      </w:tr>
      <w:tr w:rsidR="0046185E" w:rsidRPr="00E93BEF" w14:paraId="5154D703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C44B591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F639A4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0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1B0E2ABD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precune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8A463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B37BC0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5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9F463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59</w:t>
            </w:r>
          </w:p>
        </w:tc>
      </w:tr>
      <w:tr w:rsidR="0046185E" w:rsidRPr="00E93BEF" w14:paraId="67651008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EC968AE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C1A5D7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1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5303FFA6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middle cingulate gyr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735546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9B53B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2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E69168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4</w:t>
            </w:r>
          </w:p>
        </w:tc>
      </w:tr>
      <w:tr w:rsidR="0046185E" w:rsidRPr="00E93BEF" w14:paraId="0D471C5F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24E729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C4EB15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2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3A7B60A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Right </w:t>
            </w:r>
            <w:proofErr w:type="spellStart"/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obulus</w:t>
            </w:r>
            <w:proofErr w:type="spellEnd"/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parietalis superio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374F8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F24FE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F0E9D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68</w:t>
            </w:r>
          </w:p>
        </w:tc>
      </w:tr>
      <w:tr w:rsidR="0046185E" w:rsidRPr="00E93BEF" w14:paraId="7738E780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C181E62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528672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3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2CFC8C2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supramarginal gyr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9A35C5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6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0DB2D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92A7B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33</w:t>
            </w:r>
          </w:p>
        </w:tc>
      </w:tr>
      <w:tr w:rsidR="0046185E" w:rsidRPr="00E93BEF" w14:paraId="5E750D1C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D161967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D960A8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4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355DD78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thalam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21853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FFA960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11BC6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</w:t>
            </w:r>
          </w:p>
        </w:tc>
      </w:tr>
      <w:tr w:rsidR="0046185E" w:rsidRPr="00E93BEF" w14:paraId="5365506A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B84E1A2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D0E45C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5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3FD5757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szCs w:val="21"/>
              </w:rPr>
              <w:t>Left cerebellu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081A1D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DEBA1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96631D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9</w:t>
            </w:r>
          </w:p>
        </w:tc>
      </w:tr>
      <w:tr w:rsidR="0046185E" w:rsidRPr="00E93BEF" w14:paraId="4663B701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0CAC1B4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76165F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6</w:t>
            </w:r>
          </w:p>
        </w:tc>
        <w:tc>
          <w:tcPr>
            <w:tcW w:w="3012" w:type="dxa"/>
            <w:shd w:val="clear" w:color="auto" w:fill="auto"/>
            <w:vAlign w:val="center"/>
          </w:tcPr>
          <w:p w14:paraId="2644F748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Left insul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CF448C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3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857BF6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F162B0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6</w:t>
            </w:r>
          </w:p>
        </w:tc>
      </w:tr>
      <w:tr w:rsidR="0046185E" w:rsidRPr="00E93BEF" w14:paraId="20186AA1" w14:textId="77777777" w:rsidTr="0046185E">
        <w:trPr>
          <w:trHeight w:hRule="exact" w:val="39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A707C9F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9E91B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7</w:t>
            </w:r>
          </w:p>
        </w:tc>
        <w:tc>
          <w:tcPr>
            <w:tcW w:w="3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088B4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thalam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9175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1360E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37B93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8</w:t>
            </w:r>
          </w:p>
        </w:tc>
      </w:tr>
      <w:tr w:rsidR="0046185E" w:rsidRPr="00E93BEF" w14:paraId="5B0076FC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BF6D1D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C9EE71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8</w:t>
            </w:r>
          </w:p>
        </w:tc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D3705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cerebellu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4B015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3D37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F390A2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41</w:t>
            </w:r>
          </w:p>
        </w:tc>
      </w:tr>
      <w:tr w:rsidR="0046185E" w:rsidRPr="00E93BEF" w14:paraId="4664C877" w14:textId="77777777" w:rsidTr="0046185E">
        <w:trPr>
          <w:trHeight w:hRule="exact" w:val="397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17D1C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8973A9" w14:textId="77777777" w:rsidR="0046185E" w:rsidRPr="00E93BEF" w:rsidRDefault="0046185E" w:rsidP="0046185E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OI19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270817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color w:val="000000"/>
                <w:szCs w:val="21"/>
              </w:rPr>
              <w:t>Right insu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6E3132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623902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31E681" w14:textId="77777777" w:rsidR="0046185E" w:rsidRPr="00E93BEF" w:rsidRDefault="0046185E" w:rsidP="0046185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</w:pPr>
            <w:r w:rsidRPr="00E93BEF">
              <w:rPr>
                <w:rFonts w:ascii="Times New Roman" w:eastAsia="SimSun" w:hAnsi="Times New Roman" w:cs="Times New Roman"/>
                <w:iCs/>
                <w:color w:val="000000"/>
                <w:szCs w:val="21"/>
              </w:rPr>
              <w:t>-9</w:t>
            </w:r>
          </w:p>
        </w:tc>
      </w:tr>
    </w:tbl>
    <w:bookmarkEnd w:id="0"/>
    <w:bookmarkEnd w:id="1"/>
    <w:p w14:paraId="74E554E3" w14:textId="7B144337" w:rsidR="00815F0D" w:rsidRPr="00E93BEF" w:rsidRDefault="00E93BEF">
      <w:pPr>
        <w:snapToGrid w:val="0"/>
        <w:spacing w:afterLines="50" w:after="156" w:line="360" w:lineRule="auto"/>
        <w:ind w:firstLineChars="250" w:firstLine="602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E93BEF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46185E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7A2EDB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="0046185E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E93BEF">
        <w:rPr>
          <w:rFonts w:ascii="Times New Roman" w:eastAsia="SimSun" w:hAnsi="Times New Roman" w:cs="Times New Roman"/>
          <w:b/>
          <w:sz w:val="24"/>
          <w:szCs w:val="24"/>
        </w:rPr>
        <w:t xml:space="preserve"> SN ROI </w:t>
      </w:r>
    </w:p>
    <w:p w14:paraId="2C52CE5C" w14:textId="0C42BE17" w:rsidR="002D5E42" w:rsidRPr="002D5E42" w:rsidRDefault="002D5E42" w:rsidP="002D5E42">
      <w:pPr>
        <w:rPr>
          <w:rFonts w:ascii="Times New Roman" w:hAnsi="Times New Roman" w:cs="Times New Roman"/>
          <w:i/>
          <w:iCs/>
        </w:rPr>
      </w:pPr>
      <w:r w:rsidRPr="002D5E42">
        <w:rPr>
          <w:rFonts w:ascii="Times New Roman" w:hAnsi="Times New Roman" w:cs="Times New Roman"/>
          <w:i/>
          <w:iCs/>
        </w:rPr>
        <w:t>Note: SN, Salience network; ROI, Region of interest; MNI, Montreal Neurological Institute.</w:t>
      </w:r>
    </w:p>
    <w:p w14:paraId="72E7878D" w14:textId="77777777" w:rsidR="00815F0D" w:rsidRPr="002D5E42" w:rsidRDefault="00815F0D">
      <w:pPr>
        <w:rPr>
          <w:rFonts w:ascii="Times New Roman" w:hAnsi="Times New Roman" w:cs="Times New Roman"/>
          <w:i/>
          <w:iCs/>
        </w:rPr>
      </w:pPr>
    </w:p>
    <w:sectPr w:rsidR="00815F0D" w:rsidRPr="002D5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8AE69" w14:textId="77777777" w:rsidR="0045403B" w:rsidRDefault="0045403B" w:rsidP="00FB6A41">
      <w:r>
        <w:separator/>
      </w:r>
    </w:p>
  </w:endnote>
  <w:endnote w:type="continuationSeparator" w:id="0">
    <w:p w14:paraId="051947FF" w14:textId="77777777" w:rsidR="0045403B" w:rsidRDefault="0045403B" w:rsidP="00FB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96D3B" w14:textId="77777777" w:rsidR="0045403B" w:rsidRDefault="0045403B" w:rsidP="00FB6A41">
      <w:r>
        <w:separator/>
      </w:r>
    </w:p>
  </w:footnote>
  <w:footnote w:type="continuationSeparator" w:id="0">
    <w:p w14:paraId="64AED2D6" w14:textId="77777777" w:rsidR="0045403B" w:rsidRDefault="0045403B" w:rsidP="00FB6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25F"/>
    <w:rsid w:val="00011678"/>
    <w:rsid w:val="00054FFE"/>
    <w:rsid w:val="001A72AC"/>
    <w:rsid w:val="002D5E42"/>
    <w:rsid w:val="003A009F"/>
    <w:rsid w:val="00415A38"/>
    <w:rsid w:val="0045403B"/>
    <w:rsid w:val="0046185E"/>
    <w:rsid w:val="004C4F87"/>
    <w:rsid w:val="00542964"/>
    <w:rsid w:val="0062744E"/>
    <w:rsid w:val="006332F2"/>
    <w:rsid w:val="00640F46"/>
    <w:rsid w:val="007A2EDB"/>
    <w:rsid w:val="007E725F"/>
    <w:rsid w:val="00815F0D"/>
    <w:rsid w:val="00921EF3"/>
    <w:rsid w:val="00C74ADC"/>
    <w:rsid w:val="00DE234B"/>
    <w:rsid w:val="00E93BEF"/>
    <w:rsid w:val="00EF37F1"/>
    <w:rsid w:val="00FB6A41"/>
    <w:rsid w:val="00FF5CC8"/>
    <w:rsid w:val="7C97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4EB61"/>
  <w15:docId w15:val="{A4F2A5DE-3173-439F-B824-A14E598C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A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A4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Adeline</dc:creator>
  <cp:lastModifiedBy>Lorn Fraser</cp:lastModifiedBy>
  <cp:revision>2</cp:revision>
  <dcterms:created xsi:type="dcterms:W3CDTF">2022-11-07T09:15:00Z</dcterms:created>
  <dcterms:modified xsi:type="dcterms:W3CDTF">2022-11-0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